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63" w:type="dxa"/>
        <w:jc w:val="center"/>
        <w:tblLook w:val="04A0" w:firstRow="1" w:lastRow="0" w:firstColumn="1" w:lastColumn="0" w:noHBand="0" w:noVBand="1"/>
      </w:tblPr>
      <w:tblGrid>
        <w:gridCol w:w="2250"/>
        <w:gridCol w:w="793"/>
        <w:gridCol w:w="823"/>
        <w:gridCol w:w="823"/>
        <w:gridCol w:w="481"/>
        <w:gridCol w:w="2236"/>
        <w:gridCol w:w="824"/>
        <w:gridCol w:w="824"/>
        <w:gridCol w:w="824"/>
        <w:gridCol w:w="485"/>
        <w:gridCol w:w="2236"/>
        <w:gridCol w:w="824"/>
        <w:gridCol w:w="824"/>
        <w:gridCol w:w="824"/>
        <w:gridCol w:w="474"/>
        <w:gridCol w:w="18"/>
      </w:tblGrid>
      <w:tr w:rsidR="00EE09CF" w:rsidRPr="007254EF" w14:paraId="1B3A4A56" w14:textId="77777777" w:rsidTr="005662C2">
        <w:trPr>
          <w:trHeight w:val="238"/>
          <w:jc w:val="center"/>
        </w:trPr>
        <w:tc>
          <w:tcPr>
            <w:tcW w:w="1556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AA9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endix A.</w:t>
            </w: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oderation analyses</w:t>
            </w:r>
          </w:p>
        </w:tc>
      </w:tr>
      <w:tr w:rsidR="00EE09CF" w:rsidRPr="007254EF" w14:paraId="46970603" w14:textId="77777777" w:rsidTr="005662C2">
        <w:trPr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2C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E6BB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FFC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4972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SO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EC4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31BE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G</w:t>
            </w:r>
          </w:p>
        </w:tc>
      </w:tr>
      <w:tr w:rsidR="00EE09CF" w:rsidRPr="007254EF" w14:paraId="4F17C6D8" w14:textId="77777777" w:rsidTr="005662C2">
        <w:trPr>
          <w:trHeight w:val="269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7F93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061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4.71, p = .004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</w:t>
            </w:r>
            <w:r w:rsidRPr="007254EF">
              <w:rPr>
                <w:rFonts w:eastAsia="Times New Roman" w:cstheme="minorHAnsi"/>
                <w:sz w:val="20"/>
                <w:szCs w:val="20"/>
              </w:rPr>
              <w:t xml:space="preserve">   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.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6CF6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FED2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72, p = .015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9607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7F48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6.48, p =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</w:t>
            </w:r>
            <w:r w:rsidRPr="007254EF">
              <w:rPr>
                <w:rFonts w:eastAsia="Times New Roman" w:cstheme="minorHAnsi"/>
                <w:sz w:val="20"/>
                <w:szCs w:val="20"/>
              </w:rPr>
              <w:t xml:space="preserve">   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.19</w:t>
            </w:r>
          </w:p>
        </w:tc>
      </w:tr>
      <w:tr w:rsidR="00EE09CF" w:rsidRPr="007254EF" w14:paraId="3D5B4271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369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3A4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FB62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CAF2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ED4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626D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D78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6271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5B84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545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01BB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5AE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1245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B18A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C29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09B8C3CA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B60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CB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0D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06E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72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7E9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E4A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DD2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D0E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61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A4E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A0A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3BF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EC7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4A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5</w:t>
            </w:r>
          </w:p>
        </w:tc>
      </w:tr>
      <w:tr w:rsidR="00EE09CF" w:rsidRPr="007254EF" w14:paraId="317293F4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D64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daptive copi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317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BF3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1C5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F0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6DA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daptive cop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A20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35D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506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F7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54B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daptive cop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D12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37C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F9B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69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</w:tr>
      <w:tr w:rsidR="00EE09CF" w:rsidRPr="007254EF" w14:paraId="5DC491C5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B89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84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-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81C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67B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3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29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72F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39F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0F0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45E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7E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893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15D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D9B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02E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4B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1</w:t>
            </w:r>
          </w:p>
        </w:tc>
      </w:tr>
      <w:tr w:rsidR="00EE09CF" w:rsidRPr="007254EF" w14:paraId="1032C314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1BF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A88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1BC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E3C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45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2DE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BE6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33D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57F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DB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ADA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A88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255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AD2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D1F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E09CF" w:rsidRPr="007254EF" w14:paraId="33840CD1" w14:textId="77777777" w:rsidTr="005662C2">
        <w:trPr>
          <w:trHeight w:val="269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A1A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0670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59, p = .017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C2C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4CF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9.10, p &lt;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2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9387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6136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16.63, p &lt;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38</w:t>
            </w:r>
          </w:p>
        </w:tc>
      </w:tr>
      <w:tr w:rsidR="00EE09CF" w:rsidRPr="007254EF" w14:paraId="20A3B122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C6A3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AED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3E0D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5928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8A5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E9C5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CD8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CA8C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3DA5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4C2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1E9A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819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D6AD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8D22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513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413E9FB5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379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B98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906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1B1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47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0BD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346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423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30A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9B9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9B5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336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494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4E9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59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4</w:t>
            </w:r>
          </w:p>
        </w:tc>
      </w:tr>
      <w:tr w:rsidR="00EE09CF" w:rsidRPr="007254EF" w14:paraId="1B7BCEDB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BB1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Resilien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677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926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669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B5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3D5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Resili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AA1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32F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C65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47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662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Resili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15B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3B5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0F4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B3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</w:tr>
      <w:tr w:rsidR="00EE09CF" w:rsidRPr="007254EF" w14:paraId="07D3EC7E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66C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5A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9CD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1A8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EB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9AB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3C0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733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F84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43F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2C9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2AA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BF9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519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9F4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2</w:t>
            </w:r>
          </w:p>
        </w:tc>
      </w:tr>
      <w:tr w:rsidR="00EE09CF" w:rsidRPr="007254EF" w14:paraId="23BE38E3" w14:textId="77777777" w:rsidTr="005662C2">
        <w:trPr>
          <w:gridAfter w:val="1"/>
          <w:wAfter w:w="18" w:type="dxa"/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9C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2D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B0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D9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30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AB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7F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51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42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8B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7A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F11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86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05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8D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E09CF" w:rsidRPr="007254EF" w14:paraId="20D69604" w14:textId="77777777" w:rsidTr="005662C2">
        <w:trPr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26F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DA85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5.90, p =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FA87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018E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12.59, p &lt;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3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8FBB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EF8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6.28, p =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9</w:t>
            </w:r>
          </w:p>
        </w:tc>
      </w:tr>
      <w:tr w:rsidR="00EE09CF" w:rsidRPr="007254EF" w14:paraId="057C095E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5EE3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D83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3E28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6AE3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2A0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AFA8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FE8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2DB2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D5E6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427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F3C3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6B3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F76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A70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90C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4463B777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190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6FD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A74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27E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BE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6E5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07D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322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E01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D3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200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CE0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33A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D94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D5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3</w:t>
            </w:r>
          </w:p>
        </w:tc>
      </w:tr>
      <w:tr w:rsidR="00EE09CF" w:rsidRPr="007254EF" w14:paraId="065F4422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304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5B7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33E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1EC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90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D0E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10D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3F8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EAF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AE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7DB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3B4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3CF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49E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CD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1</w:t>
            </w:r>
          </w:p>
        </w:tc>
      </w:tr>
      <w:tr w:rsidR="00EE09CF" w:rsidRPr="007254EF" w14:paraId="29E4FC38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888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AB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69A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B24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D9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646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4E2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6D5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578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C9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85C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113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05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414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3A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4</w:t>
            </w:r>
          </w:p>
        </w:tc>
      </w:tr>
      <w:tr w:rsidR="00EE09CF" w:rsidRPr="007254EF" w14:paraId="148E1A1B" w14:textId="77777777" w:rsidTr="005662C2">
        <w:trPr>
          <w:gridAfter w:val="1"/>
          <w:wAfter w:w="18" w:type="dxa"/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A4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A2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DF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B8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DD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3E5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61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09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6D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B7D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81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3E5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829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A8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83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E09CF" w:rsidRPr="007254EF" w14:paraId="7E888CBE" w14:textId="77777777" w:rsidTr="005662C2">
        <w:trPr>
          <w:trHeight w:val="269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42E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10CC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20, p = .028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587F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D9A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7.62, p &lt; .001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9E02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9C9A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20, p = .028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1</w:t>
            </w:r>
          </w:p>
        </w:tc>
      </w:tr>
      <w:tr w:rsidR="00EE09CF" w:rsidRPr="007254EF" w14:paraId="4D67DF03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C5C3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B7B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9C13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7589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767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2A1D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B32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E334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2805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570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0B3A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017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D84E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16F9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82A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4D04DD93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659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E9C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8F2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45D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3A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444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233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44A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8E6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B5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9FE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31A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FFB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780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840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57</w:t>
            </w:r>
          </w:p>
        </w:tc>
      </w:tr>
      <w:tr w:rsidR="00EE09CF" w:rsidRPr="007254EF" w14:paraId="40DD9B55" w14:textId="77777777" w:rsidTr="005662C2">
        <w:trPr>
          <w:gridAfter w:val="1"/>
          <w:wAfter w:w="18" w:type="dxa"/>
          <w:trHeight w:val="269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279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General self-efficac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C2B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036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87B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B6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72A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General self-efficac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42E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223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3A7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05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588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General self-efficac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065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AD2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B73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73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4</w:t>
            </w:r>
          </w:p>
        </w:tc>
      </w:tr>
      <w:tr w:rsidR="00EE09CF" w:rsidRPr="007254EF" w14:paraId="335F62E7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DF2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0E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-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5BF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E66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B95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sz w:val="20"/>
                <w:szCs w:val="20"/>
              </w:rPr>
              <w:t>.7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2A7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39D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33A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C1E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5B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A99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710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E05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A93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E7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56</w:t>
            </w:r>
          </w:p>
        </w:tc>
      </w:tr>
      <w:tr w:rsidR="00EE09CF" w:rsidRPr="007254EF" w14:paraId="75791D9A" w14:textId="77777777" w:rsidTr="005662C2">
        <w:trPr>
          <w:gridAfter w:val="1"/>
          <w:wAfter w:w="18" w:type="dxa"/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02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3D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89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00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B3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0C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85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93D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85D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75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21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B4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FDA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2B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C8A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E09CF" w:rsidRPr="007254EF" w14:paraId="06F23A2B" w14:textId="77777777" w:rsidTr="005662C2">
        <w:trPr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841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77C0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2.66, p = .054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B618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C382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37, p = .023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37C1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C5AC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4.22, p = .008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4</w:t>
            </w:r>
          </w:p>
        </w:tc>
      </w:tr>
      <w:tr w:rsidR="00EE09CF" w:rsidRPr="007254EF" w14:paraId="4BF6F0F6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E3F9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5D2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7022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A3E0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969C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CDB9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8B2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6BDC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AF24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559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6E8D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19A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63FA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46B1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3C8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53A91F9E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EDF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624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70A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59E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B2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72A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3A5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4AD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AE9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46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98F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5D7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1DC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580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EC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7</w:t>
            </w:r>
          </w:p>
        </w:tc>
      </w:tr>
      <w:tr w:rsidR="00EE09CF" w:rsidRPr="007254EF" w14:paraId="6D4FCAF2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D3C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676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E7E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A08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CD5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2C9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ABD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60A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6D3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4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9CB5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B68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2CB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246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6F4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96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0</w:t>
            </w:r>
          </w:p>
        </w:tc>
      </w:tr>
      <w:tr w:rsidR="00EE09CF" w:rsidRPr="007254EF" w14:paraId="58A46DFF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99E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13A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B44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D92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5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E0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2D0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7F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58D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FBF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E39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DB8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57B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B07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ACC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F8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75</w:t>
            </w:r>
          </w:p>
        </w:tc>
      </w:tr>
      <w:tr w:rsidR="00EE09CF" w:rsidRPr="007254EF" w14:paraId="32DCB0A1" w14:textId="77777777" w:rsidTr="005662C2">
        <w:trPr>
          <w:gridAfter w:val="1"/>
          <w:wAfter w:w="18" w:type="dxa"/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C0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EE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448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D4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64C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3B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B9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FF1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BBC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B8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42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C8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54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E5E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6A61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E09CF" w:rsidRPr="007254EF" w14:paraId="2FE90DB1" w14:textId="77777777" w:rsidTr="005662C2">
        <w:trPr>
          <w:trHeight w:val="27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DC7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A21D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2.63, p = .056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0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070E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79BA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3, 81) = 3.29, p = .025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C602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C3B3C" w14:textId="77777777" w:rsidR="00EE09CF" w:rsidRPr="007254EF" w:rsidRDefault="00EE09CF" w:rsidP="005662C2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gramStart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F(</w:t>
            </w:r>
            <w:proofErr w:type="gramEnd"/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3, 81) = 2.28, </w:t>
            </w:r>
            <w:r w:rsidRPr="004E2764">
              <w:rPr>
                <w:rFonts w:eastAsia="Times New Roman" w:cstheme="minorHAnsi"/>
                <w:i/>
                <w:iCs/>
                <w:sz w:val="20"/>
                <w:szCs w:val="20"/>
              </w:rPr>
              <w:t>p = .085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, R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254EF">
              <w:rPr>
                <w:rFonts w:eastAsia="Times New Roman" w:cstheme="minorHAnsi"/>
                <w:i/>
                <w:iCs/>
                <w:sz w:val="20"/>
                <w:szCs w:val="20"/>
              </w:rPr>
              <w:t> = .08</w:t>
            </w:r>
          </w:p>
        </w:tc>
      </w:tr>
      <w:tr w:rsidR="00EE09CF" w:rsidRPr="007254EF" w14:paraId="071EF00F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F0F2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FCF4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5DAAF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32E56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6D0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E8C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E84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D627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6FAD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103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5602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A543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EE729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F86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09A0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EE09CF" w:rsidRPr="007254EF" w14:paraId="734B125B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2B02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C5D2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D0EC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BA1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B5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51F8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94F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F44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A0E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9F4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130D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900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EA4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C8C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D4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7</w:t>
            </w:r>
          </w:p>
        </w:tc>
      </w:tr>
      <w:tr w:rsidR="00EE09CF" w:rsidRPr="007254EF" w14:paraId="41AC50A6" w14:textId="77777777" w:rsidTr="005662C2">
        <w:trPr>
          <w:gridAfter w:val="1"/>
          <w:wAfter w:w="18" w:type="dxa"/>
          <w:trHeight w:val="25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0FA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C81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2AA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B5D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8B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B3D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D0AB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107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8C9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996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BEEB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058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E2C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061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FE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5</w:t>
            </w:r>
          </w:p>
        </w:tc>
      </w:tr>
      <w:tr w:rsidR="00EE09CF" w:rsidRPr="004E2764" w14:paraId="0252E82E" w14:textId="77777777" w:rsidTr="005662C2">
        <w:trPr>
          <w:gridAfter w:val="1"/>
          <w:wAfter w:w="18" w:type="dxa"/>
          <w:trHeight w:val="23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EB5D7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2C22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F7C8E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A2F5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3CE7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5719C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46C13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2FF3A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2451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25DF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5ABF5" w14:textId="77777777" w:rsidR="00EE09CF" w:rsidRPr="007254EF" w:rsidRDefault="00EE09CF" w:rsidP="005662C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2CEF0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9AD78" w14:textId="77777777" w:rsidR="00EE09CF" w:rsidRPr="007254EF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254EF">
              <w:rPr>
                <w:rFonts w:eastAsia="Times New Roman" w:cstheme="minorHAnsi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0BE18" w14:textId="77777777" w:rsidR="00EE09CF" w:rsidRPr="004E2764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2764">
              <w:rPr>
                <w:rFonts w:eastAsia="Times New Roman" w:cstheme="min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6EF7" w14:textId="77777777" w:rsidR="00EE09CF" w:rsidRPr="004E2764" w:rsidRDefault="00EE09CF" w:rsidP="005662C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2764">
              <w:rPr>
                <w:rFonts w:eastAsia="Times New Roman" w:cstheme="minorHAnsi"/>
                <w:color w:val="000000"/>
                <w:sz w:val="20"/>
                <w:szCs w:val="20"/>
              </w:rPr>
              <w:t>.03</w:t>
            </w:r>
          </w:p>
        </w:tc>
      </w:tr>
    </w:tbl>
    <w:p w14:paraId="2CF5340F" w14:textId="77777777" w:rsidR="00786F27" w:rsidRDefault="00841B3E"/>
    <w:sectPr w:rsidR="00786F27" w:rsidSect="00EE09CF">
      <w:pgSz w:w="16838" w:h="11906" w:orient="landscape"/>
      <w:pgMar w:top="107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59051" w14:textId="77777777" w:rsidR="00841B3E" w:rsidRDefault="00841B3E" w:rsidP="00EE09CF">
      <w:pPr>
        <w:spacing w:after="0" w:line="240" w:lineRule="auto"/>
      </w:pPr>
      <w:r>
        <w:separator/>
      </w:r>
    </w:p>
  </w:endnote>
  <w:endnote w:type="continuationSeparator" w:id="0">
    <w:p w14:paraId="597C2E2F" w14:textId="77777777" w:rsidR="00841B3E" w:rsidRDefault="00841B3E" w:rsidP="00EE0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B6798" w14:textId="77777777" w:rsidR="00841B3E" w:rsidRDefault="00841B3E" w:rsidP="00EE09CF">
      <w:pPr>
        <w:spacing w:after="0" w:line="240" w:lineRule="auto"/>
      </w:pPr>
      <w:r>
        <w:separator/>
      </w:r>
    </w:p>
  </w:footnote>
  <w:footnote w:type="continuationSeparator" w:id="0">
    <w:p w14:paraId="414E42A5" w14:textId="77777777" w:rsidR="00841B3E" w:rsidRDefault="00841B3E" w:rsidP="00EE0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3NDM3NbI0NDA0NLVU0lEKTi0uzszPAykwrAUA1AnFTywAAAA="/>
  </w:docVars>
  <w:rsids>
    <w:rsidRoot w:val="00DA4895"/>
    <w:rsid w:val="00841B3E"/>
    <w:rsid w:val="00B1415F"/>
    <w:rsid w:val="00D22844"/>
    <w:rsid w:val="00DA4895"/>
    <w:rsid w:val="00EE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66064-DECD-4DB8-9FED-A17F7530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CF"/>
    <w:pPr>
      <w:spacing w:after="200" w:line="276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9CF"/>
    <w:rPr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E0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9CF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mpodonico</dc:creator>
  <cp:keywords/>
  <dc:description/>
  <cp:lastModifiedBy>Carolina Campodonico</cp:lastModifiedBy>
  <cp:revision>2</cp:revision>
  <dcterms:created xsi:type="dcterms:W3CDTF">2021-07-03T14:39:00Z</dcterms:created>
  <dcterms:modified xsi:type="dcterms:W3CDTF">2021-07-03T14:39:00Z</dcterms:modified>
</cp:coreProperties>
</file>